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41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9"/>
        <w:gridCol w:w="2870"/>
        <w:gridCol w:w="2098"/>
        <w:gridCol w:w="2089"/>
        <w:gridCol w:w="213"/>
        <w:gridCol w:w="2184"/>
        <w:gridCol w:w="2502"/>
        <w:gridCol w:w="146"/>
      </w:tblGrid>
      <w:tr w:rsidR="001B14B4" w:rsidRPr="004E1E76" w14:paraId="0BEEDB47" w14:textId="77777777" w:rsidTr="001B14B4">
        <w:trPr>
          <w:trHeight w:val="420"/>
        </w:trPr>
        <w:tc>
          <w:tcPr>
            <w:tcW w:w="138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5C19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val="en-US"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val="en-US" w:eastAsia="es-AR"/>
              </w:rPr>
              <w:t xml:space="preserve">TABLE </w:t>
            </w:r>
            <w:r w:rsidR="00104A28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val="en-US" w:eastAsia="es-AR"/>
              </w:rPr>
              <w:t>1</w:t>
            </w:r>
            <w:r w:rsidRPr="001B14B4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val="en-US" w:eastAsia="es-AR"/>
              </w:rPr>
              <w:t xml:space="preserve">:   Demographic and clinical characteristic of hospitalized </w:t>
            </w:r>
            <w:r w:rsidR="00104A28" w:rsidRPr="001B14B4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val="en-US" w:eastAsia="es-AR"/>
              </w:rPr>
              <w:t>COVID-19</w:t>
            </w:r>
            <w:r w:rsidR="00104A28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val="en-US" w:eastAsia="es-AR"/>
              </w:rPr>
              <w:t xml:space="preserve"> </w:t>
            </w:r>
            <w:r w:rsidRPr="001B14B4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val="en-US" w:eastAsia="es-AR"/>
              </w:rPr>
              <w:t xml:space="preserve">patients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E48E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val="en-US" w:eastAsia="es-AR"/>
              </w:rPr>
            </w:pPr>
          </w:p>
        </w:tc>
      </w:tr>
      <w:tr w:rsidR="001B14B4" w:rsidRPr="004E1E76" w14:paraId="634E20FA" w14:textId="77777777" w:rsidTr="001B14B4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F567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5C9E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D7F7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EBE9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0091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99FD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342F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CE88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</w:tr>
      <w:tr w:rsidR="001B14B4" w:rsidRPr="001B14B4" w14:paraId="669E82D4" w14:textId="77777777" w:rsidTr="001B14B4">
        <w:trPr>
          <w:trHeight w:val="420"/>
        </w:trPr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1466" w14:textId="77777777" w:rsidR="001B14B4" w:rsidRPr="001B14B4" w:rsidRDefault="001B14B4" w:rsidP="001B14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es-AR"/>
              </w:rPr>
            </w:pPr>
            <w:r w:rsidRPr="001B14B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US" w:eastAsia="es-AR"/>
              </w:rPr>
              <w:t> </w:t>
            </w:r>
          </w:p>
        </w:tc>
        <w:tc>
          <w:tcPr>
            <w:tcW w:w="2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7760" w14:textId="77777777" w:rsidR="001B14B4" w:rsidRPr="001B14B4" w:rsidRDefault="001B14B4" w:rsidP="001B14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 w:rsidRPr="001B14B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 </w:t>
            </w:r>
          </w:p>
        </w:tc>
        <w:tc>
          <w:tcPr>
            <w:tcW w:w="41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946A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en-US" w:eastAsia="es-AR"/>
              </w:rPr>
              <w:t xml:space="preserve"> </w:t>
            </w:r>
            <w:proofErr w:type="spellStart"/>
            <w:r w:rsidRPr="001B14B4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AR"/>
              </w:rPr>
              <w:t>First</w:t>
            </w:r>
            <w:proofErr w:type="spellEnd"/>
            <w:r w:rsidRPr="001B14B4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AR"/>
              </w:rPr>
              <w:t xml:space="preserve"> Wave</w:t>
            </w:r>
          </w:p>
        </w:tc>
        <w:tc>
          <w:tcPr>
            <w:tcW w:w="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67C5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AR"/>
              </w:rPr>
              <w:t> </w:t>
            </w:r>
          </w:p>
        </w:tc>
        <w:tc>
          <w:tcPr>
            <w:tcW w:w="4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D26C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AR"/>
              </w:rPr>
            </w:pPr>
            <w:proofErr w:type="spellStart"/>
            <w:r w:rsidRPr="001B14B4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AR"/>
              </w:rPr>
              <w:t>Second</w:t>
            </w:r>
            <w:proofErr w:type="spellEnd"/>
            <w:r w:rsidRPr="001B14B4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AR"/>
              </w:rPr>
              <w:t xml:space="preserve"> wav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5B9D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AR"/>
              </w:rPr>
            </w:pPr>
          </w:p>
        </w:tc>
      </w:tr>
      <w:tr w:rsidR="001B14B4" w:rsidRPr="001B14B4" w14:paraId="62C10954" w14:textId="77777777" w:rsidTr="001B14B4">
        <w:trPr>
          <w:trHeight w:val="420"/>
        </w:trPr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DF553" w14:textId="77777777" w:rsidR="001B14B4" w:rsidRPr="001B14B4" w:rsidRDefault="001B14B4" w:rsidP="001B14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s-AR"/>
              </w:rPr>
              <w:t> 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96A16" w14:textId="77777777" w:rsidR="001B14B4" w:rsidRPr="001B14B4" w:rsidRDefault="001B14B4" w:rsidP="001B14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s-AR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7AE47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AR"/>
              </w:rPr>
            </w:pPr>
            <w:proofErr w:type="spellStart"/>
            <w:r w:rsidRPr="001B14B4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AR"/>
              </w:rPr>
              <w:t>Moderate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59CEE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AR"/>
              </w:rPr>
              <w:t>Severe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226B6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AR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3DC33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AR"/>
              </w:rPr>
            </w:pPr>
            <w:proofErr w:type="spellStart"/>
            <w:r w:rsidRPr="001B14B4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AR"/>
              </w:rPr>
              <w:t>Moderate</w:t>
            </w:r>
            <w:proofErr w:type="spellEnd"/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36054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AR"/>
              </w:rPr>
              <w:t>Sever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3B26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AR"/>
              </w:rPr>
            </w:pPr>
          </w:p>
        </w:tc>
      </w:tr>
      <w:tr w:rsidR="001B14B4" w:rsidRPr="001B14B4" w14:paraId="1B9CB580" w14:textId="77777777" w:rsidTr="001B14B4">
        <w:trPr>
          <w:trHeight w:val="499"/>
        </w:trPr>
        <w:tc>
          <w:tcPr>
            <w:tcW w:w="4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C444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proofErr w:type="spellStart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Patients</w:t>
            </w:r>
            <w:proofErr w:type="spellEnd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 (n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3C00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2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7090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1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36BB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73CF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32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97CE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77E0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</w:p>
        </w:tc>
      </w:tr>
      <w:tr w:rsidR="001B14B4" w:rsidRPr="001B14B4" w14:paraId="646CFC50" w14:textId="77777777" w:rsidTr="001B14B4">
        <w:trPr>
          <w:trHeight w:val="499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C358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EAA0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C5ED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1215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6235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5609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5563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80B2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1B14B4" w:rsidRPr="001B14B4" w14:paraId="04979F0D" w14:textId="77777777" w:rsidTr="001B14B4">
        <w:trPr>
          <w:trHeight w:val="499"/>
        </w:trPr>
        <w:tc>
          <w:tcPr>
            <w:tcW w:w="4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6620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Age (</w:t>
            </w:r>
            <w:proofErr w:type="spellStart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years</w:t>
            </w:r>
            <w:proofErr w:type="spellEnd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A407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57.1 ± 13.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888C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56.7 ± 18.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1AD5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2B28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52.7 ± 12.3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65D6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58.4 ± 10.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A772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</w:p>
        </w:tc>
      </w:tr>
      <w:tr w:rsidR="001B14B4" w:rsidRPr="001B14B4" w14:paraId="525C125D" w14:textId="77777777" w:rsidTr="001B14B4">
        <w:trPr>
          <w:trHeight w:val="499"/>
        </w:trPr>
        <w:tc>
          <w:tcPr>
            <w:tcW w:w="4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7902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 </w:t>
            </w:r>
            <w:proofErr w:type="spellStart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Range</w:t>
            </w:r>
            <w:proofErr w:type="spellEnd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 (min-</w:t>
            </w:r>
            <w:proofErr w:type="spellStart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max</w:t>
            </w:r>
            <w:proofErr w:type="spellEnd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1FE9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(</w:t>
            </w: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 </w:t>
            </w: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 </w:t>
            </w: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80</w:t>
            </w: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13D8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(</w:t>
            </w: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 - </w:t>
            </w: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89</w:t>
            </w: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)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3C62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3931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(</w:t>
            </w: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 - </w:t>
            </w: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76</w:t>
            </w: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F27C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 (42</w:t>
            </w: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 </w:t>
            </w: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 </w:t>
            </w: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78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1ED1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</w:p>
        </w:tc>
      </w:tr>
      <w:tr w:rsidR="001B14B4" w:rsidRPr="001B14B4" w14:paraId="6B51629B" w14:textId="77777777" w:rsidTr="001B14B4">
        <w:trPr>
          <w:trHeight w:val="499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684E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4F1B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7F53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55B2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3D2B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7A9B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59EE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068E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1B14B4" w:rsidRPr="001B14B4" w14:paraId="0E5B6832" w14:textId="77777777" w:rsidTr="001B14B4">
        <w:trPr>
          <w:trHeight w:val="499"/>
        </w:trPr>
        <w:tc>
          <w:tcPr>
            <w:tcW w:w="19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B92A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proofErr w:type="spellStart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Gender</w:t>
            </w:r>
            <w:proofErr w:type="spellEnd"/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469D" w14:textId="77777777" w:rsidR="001B14B4" w:rsidRPr="001B14B4" w:rsidRDefault="001B14B4" w:rsidP="001B14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proofErr w:type="spellStart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Men</w:t>
            </w:r>
            <w:proofErr w:type="spellEnd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 (n, 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E461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14 (70%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33EE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9 (90%)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1160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302A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23 (72%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C67A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17 (</w:t>
            </w:r>
            <w:r w:rsidR="004E1E76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74</w:t>
            </w: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FCAE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</w:p>
        </w:tc>
      </w:tr>
      <w:tr w:rsidR="001B14B4" w:rsidRPr="001B14B4" w14:paraId="5ECB50ED" w14:textId="77777777" w:rsidTr="001B14B4">
        <w:trPr>
          <w:trHeight w:val="499"/>
        </w:trPr>
        <w:tc>
          <w:tcPr>
            <w:tcW w:w="1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8F67E" w14:textId="77777777" w:rsidR="001B14B4" w:rsidRPr="001B14B4" w:rsidRDefault="001B14B4" w:rsidP="001B14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1FAE" w14:textId="77777777" w:rsidR="001B14B4" w:rsidRPr="001B14B4" w:rsidRDefault="001B14B4" w:rsidP="001B14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proofErr w:type="spellStart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Female</w:t>
            </w:r>
            <w:proofErr w:type="spellEnd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 (n, 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433C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 6 (30%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134A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1 (10%)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C417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87C2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  9 (28%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22C6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  6 (26%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E529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</w:p>
        </w:tc>
      </w:tr>
      <w:tr w:rsidR="001B14B4" w:rsidRPr="001B14B4" w14:paraId="5F1B1A14" w14:textId="77777777" w:rsidTr="001B14B4">
        <w:trPr>
          <w:trHeight w:val="499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C77AE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110C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D419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9BA6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FD9B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F608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58C3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121A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1B14B4" w:rsidRPr="001B14B4" w14:paraId="5098EB53" w14:textId="77777777" w:rsidTr="001B14B4">
        <w:trPr>
          <w:trHeight w:val="499"/>
        </w:trPr>
        <w:tc>
          <w:tcPr>
            <w:tcW w:w="19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58AB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Age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7089" w14:textId="77777777" w:rsidR="001B14B4" w:rsidRPr="001B14B4" w:rsidRDefault="001B14B4" w:rsidP="001B14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proofErr w:type="spellStart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Men</w:t>
            </w:r>
            <w:proofErr w:type="spellEnd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 (</w:t>
            </w:r>
            <w:proofErr w:type="spellStart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years</w:t>
            </w:r>
            <w:proofErr w:type="spellEnd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1E7F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 56.5 ± 14.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C919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 54.1 ± 17.4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B18E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5698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53.4 ± 13.8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0664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57.8 </w:t>
            </w:r>
            <w:proofErr w:type="gramStart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±  9</w:t>
            </w:r>
            <w:proofErr w:type="gramEnd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.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303A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</w:p>
        </w:tc>
      </w:tr>
      <w:tr w:rsidR="001B14B4" w:rsidRPr="001B14B4" w14:paraId="1998E4EE" w14:textId="77777777" w:rsidTr="001B14B4">
        <w:trPr>
          <w:trHeight w:val="499"/>
        </w:trPr>
        <w:tc>
          <w:tcPr>
            <w:tcW w:w="1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8A938" w14:textId="77777777" w:rsidR="001B14B4" w:rsidRPr="001B14B4" w:rsidRDefault="001B14B4" w:rsidP="001B14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898F" w14:textId="77777777" w:rsidR="001B14B4" w:rsidRPr="001B14B4" w:rsidRDefault="001B14B4" w:rsidP="001B14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proofErr w:type="spellStart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Female</w:t>
            </w:r>
            <w:proofErr w:type="spellEnd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 (</w:t>
            </w:r>
            <w:proofErr w:type="spellStart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years</w:t>
            </w:r>
            <w:proofErr w:type="spellEnd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FFF9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59.0 </w:t>
            </w:r>
            <w:proofErr w:type="gramStart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±  8</w:t>
            </w:r>
            <w:proofErr w:type="gramEnd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.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E92B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80.0 ± 0.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FE3F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98BE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50.8 </w:t>
            </w:r>
            <w:proofErr w:type="gramStart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±  7</w:t>
            </w:r>
            <w:proofErr w:type="gramEnd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.7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9367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  60.2 ± 14.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C336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</w:p>
        </w:tc>
      </w:tr>
      <w:tr w:rsidR="001B14B4" w:rsidRPr="001B14B4" w14:paraId="20C8328A" w14:textId="77777777" w:rsidTr="001B14B4">
        <w:trPr>
          <w:trHeight w:val="499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5109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8030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9AF0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B970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C5C5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E65D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68C8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A92E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1B14B4" w:rsidRPr="001B14B4" w14:paraId="36D70D67" w14:textId="77777777" w:rsidTr="001B14B4">
        <w:trPr>
          <w:trHeight w:val="499"/>
        </w:trPr>
        <w:tc>
          <w:tcPr>
            <w:tcW w:w="19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47901B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proofErr w:type="spellStart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Mortality</w:t>
            </w:r>
            <w:proofErr w:type="spellEnd"/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2996" w14:textId="77777777" w:rsidR="001B14B4" w:rsidRPr="001B14B4" w:rsidRDefault="001B14B4" w:rsidP="001B14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proofErr w:type="spellStart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Men</w:t>
            </w:r>
            <w:proofErr w:type="spellEnd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27CC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0 %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A1D1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44.5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8733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72D0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2.3 %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73BF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41.5 %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4C97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</w:p>
        </w:tc>
      </w:tr>
      <w:tr w:rsidR="001B14B4" w:rsidRPr="001B14B4" w14:paraId="6861CECB" w14:textId="77777777" w:rsidTr="001B14B4">
        <w:trPr>
          <w:trHeight w:val="499"/>
        </w:trPr>
        <w:tc>
          <w:tcPr>
            <w:tcW w:w="19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A0C5F" w14:textId="77777777" w:rsidR="001B14B4" w:rsidRPr="001B14B4" w:rsidRDefault="001B14B4" w:rsidP="001B14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97E31" w14:textId="77777777" w:rsidR="001B14B4" w:rsidRPr="001B14B4" w:rsidRDefault="001B14B4" w:rsidP="001B14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proofErr w:type="spellStart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Female</w:t>
            </w:r>
            <w:proofErr w:type="spellEnd"/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 (%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AE402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0 %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A0223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100%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0B14A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 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E1CAE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0%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F0CE9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66.7</w:t>
            </w:r>
            <w:r w:rsidR="00104A28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 xml:space="preserve"> </w:t>
            </w:r>
            <w:r w:rsidRPr="001B14B4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  <w:t>%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2E58" w14:textId="77777777" w:rsidR="001B14B4" w:rsidRPr="001B14B4" w:rsidRDefault="001B14B4" w:rsidP="001B14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es-AR"/>
              </w:rPr>
            </w:pPr>
          </w:p>
        </w:tc>
      </w:tr>
      <w:tr w:rsidR="001B14B4" w:rsidRPr="001B14B4" w14:paraId="6398A3D5" w14:textId="77777777" w:rsidTr="001B14B4">
        <w:trPr>
          <w:trHeight w:val="30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2002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B389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5B33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717F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D0EE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125B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E302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952C" w14:textId="77777777" w:rsidR="001B14B4" w:rsidRPr="001B14B4" w:rsidRDefault="001B14B4" w:rsidP="001B14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1B14B4" w:rsidRPr="004E1E76" w14:paraId="1FE280BA" w14:textId="77777777" w:rsidTr="001B14B4">
        <w:trPr>
          <w:trHeight w:val="315"/>
        </w:trPr>
        <w:tc>
          <w:tcPr>
            <w:tcW w:w="140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FCF7" w14:textId="77777777" w:rsidR="001B14B4" w:rsidRPr="001B14B4" w:rsidRDefault="001B14B4" w:rsidP="001B14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</w:pPr>
            <w:r w:rsidRPr="001B14B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  <w:t xml:space="preserve"> n=</w:t>
            </w:r>
            <w:r w:rsidR="007B3B9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r w:rsidRPr="001B14B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  <w:t xml:space="preserve">number; </w:t>
            </w:r>
            <w:r w:rsidR="00A903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  <w:t xml:space="preserve">age expressed as </w:t>
            </w:r>
            <w:r w:rsidRPr="001B14B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  <w:t>Mean ± SD</w:t>
            </w:r>
            <w:r w:rsidR="00A903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  <w:t>; m</w:t>
            </w:r>
            <w:r w:rsidRPr="001B14B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  <w:t xml:space="preserve">ortality </w:t>
            </w:r>
            <w:r w:rsidR="00A903E8" w:rsidRPr="001B14B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  <w:t>expressed</w:t>
            </w:r>
            <w:r w:rsidRPr="001B14B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  <w:t xml:space="preserve">  as %  of </w:t>
            </w:r>
            <w:r w:rsidR="00A903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  <w:t xml:space="preserve">deceased </w:t>
            </w:r>
            <w:r w:rsidRPr="001B14B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  <w:t xml:space="preserve">patients by gender in  each </w:t>
            </w:r>
            <w:r w:rsidR="00A903E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  <w:t>group.</w:t>
            </w:r>
            <w:r w:rsidRPr="001B14B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AR"/>
              </w:rPr>
              <w:t xml:space="preserve"> </w:t>
            </w:r>
          </w:p>
        </w:tc>
      </w:tr>
    </w:tbl>
    <w:p w14:paraId="4F710FC0" w14:textId="77777777" w:rsidR="00D160D9" w:rsidRPr="001B14B4" w:rsidRDefault="00D160D9" w:rsidP="001B14B4">
      <w:pPr>
        <w:rPr>
          <w:lang w:val="en-US"/>
        </w:rPr>
      </w:pPr>
    </w:p>
    <w:sectPr w:rsidR="00D160D9" w:rsidRPr="001B14B4" w:rsidSect="003A015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15C"/>
    <w:rsid w:val="000C494F"/>
    <w:rsid w:val="00104A28"/>
    <w:rsid w:val="001B14B4"/>
    <w:rsid w:val="003A015C"/>
    <w:rsid w:val="004E1E76"/>
    <w:rsid w:val="007B3B9F"/>
    <w:rsid w:val="00A903E8"/>
    <w:rsid w:val="00A97512"/>
    <w:rsid w:val="00D1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62A1C"/>
  <w15:chartTrackingRefBased/>
  <w15:docId w15:val="{EE971722-A59B-4247-846C-BCE14615B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4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carolina Lucía montes</cp:lastModifiedBy>
  <cp:revision>2</cp:revision>
  <dcterms:created xsi:type="dcterms:W3CDTF">2023-08-17T21:36:00Z</dcterms:created>
  <dcterms:modified xsi:type="dcterms:W3CDTF">2023-08-17T21:36:00Z</dcterms:modified>
</cp:coreProperties>
</file>